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73784" w14:textId="2E2AFE76" w:rsidR="0071015A" w:rsidRPr="00AF422D" w:rsidRDefault="0071015A" w:rsidP="0071015A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AF422D">
        <w:rPr>
          <w:rFonts w:ascii="Times New Roman" w:hAnsi="Times New Roman" w:cs="Times New Roman"/>
          <w:color w:val="000000" w:themeColor="text1"/>
        </w:rPr>
        <w:t xml:space="preserve">Appendix </w:t>
      </w:r>
      <w:r w:rsidR="00136A7B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: Supporting Documents for Student Workshops</w:t>
      </w:r>
    </w:p>
    <w:p w14:paraId="7883B7CA" w14:textId="77777777" w:rsidR="00136A7B" w:rsidRDefault="00136A7B">
      <w:pPr>
        <w:rPr>
          <w:rFonts w:asciiTheme="majorHAnsi" w:eastAsiaTheme="majorEastAsia" w:hAnsiTheme="majorHAnsi" w:cstheme="majorBidi"/>
          <w:color w:val="2F5496" w:themeColor="accent1" w:themeShade="BF"/>
          <w:sz w:val="36"/>
          <w:szCs w:val="36"/>
          <w:lang w:val="en-GB"/>
        </w:rPr>
      </w:pPr>
      <w:r>
        <w:rPr>
          <w:sz w:val="36"/>
          <w:szCs w:val="36"/>
          <w:lang w:val="en-GB"/>
        </w:rPr>
        <w:br w:type="page"/>
      </w:r>
    </w:p>
    <w:p w14:paraId="47B7722B" w14:textId="4270B2AF" w:rsidR="004E3F6B" w:rsidRPr="00016C08" w:rsidRDefault="0068254E" w:rsidP="003049FE">
      <w:pPr>
        <w:pStyle w:val="Heading1"/>
        <w:rPr>
          <w:sz w:val="36"/>
          <w:szCs w:val="36"/>
          <w:lang w:val="en-GB"/>
        </w:rPr>
      </w:pPr>
      <w:r w:rsidRPr="00016C08">
        <w:rPr>
          <w:sz w:val="36"/>
          <w:szCs w:val="36"/>
          <w:lang w:val="en-GB"/>
        </w:rPr>
        <w:lastRenderedPageBreak/>
        <w:t>Helpful definitions</w:t>
      </w:r>
    </w:p>
    <w:p w14:paraId="1B0F4E77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Co-design workshop</w:t>
      </w:r>
      <w:r w:rsidRPr="00EB5D48">
        <w:rPr>
          <w:lang w:val="en-GB"/>
        </w:rPr>
        <w:t>: a workshop where you help create and improve a program</w:t>
      </w:r>
    </w:p>
    <w:p w14:paraId="3541E620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Cultural competence</w:t>
      </w:r>
      <w:r w:rsidRPr="00EB5D48">
        <w:rPr>
          <w:lang w:val="en-GB"/>
        </w:rPr>
        <w:t>: Ability to understand and communicate with people across different cultures</w:t>
      </w:r>
    </w:p>
    <w:p w14:paraId="3C262A9F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Cultural/Ethnic groups</w:t>
      </w:r>
      <w:r w:rsidRPr="00EB5D48">
        <w:rPr>
          <w:lang w:val="en-GB"/>
        </w:rPr>
        <w:t xml:space="preserve">: e.g., </w:t>
      </w:r>
      <w:proofErr w:type="gramStart"/>
      <w:r w:rsidRPr="00EB5D48">
        <w:rPr>
          <w:lang w:val="en-GB"/>
        </w:rPr>
        <w:t>South East</w:t>
      </w:r>
      <w:proofErr w:type="gramEnd"/>
      <w:r w:rsidRPr="00EB5D48">
        <w:rPr>
          <w:lang w:val="en-GB"/>
        </w:rPr>
        <w:t xml:space="preserve"> Asian, Australian, Northern European, South Asian </w:t>
      </w:r>
    </w:p>
    <w:p w14:paraId="1F3DFD2A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Distress</w:t>
      </w:r>
      <w:r w:rsidRPr="00EB5D48">
        <w:rPr>
          <w:lang w:val="en-GB"/>
        </w:rPr>
        <w:t>: Suffering of body or mind e.g., pain, upset, worried, troubled, disturbed, anxious</w:t>
      </w:r>
    </w:p>
    <w:p w14:paraId="28260136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Gender Identity</w:t>
      </w:r>
      <w:r w:rsidRPr="00EB5D48">
        <w:rPr>
          <w:lang w:val="en-GB"/>
        </w:rPr>
        <w:t>: What you personally identify as e.g., male, female or another gender</w:t>
      </w:r>
    </w:p>
    <w:p w14:paraId="55093CFF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Help-seeking</w:t>
      </w:r>
      <w:r w:rsidRPr="00EB5D48">
        <w:rPr>
          <w:lang w:val="en-GB"/>
        </w:rPr>
        <w:t xml:space="preserve">: Communicating problems or issues or to get support, advice or help on those problems or issues </w:t>
      </w:r>
    </w:p>
    <w:p w14:paraId="5E75EE4F" w14:textId="548B4872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Implementation</w:t>
      </w:r>
      <w:r w:rsidRPr="00EB5D48">
        <w:rPr>
          <w:lang w:val="en-GB"/>
        </w:rPr>
        <w:t>: To carry out a plan or idea or to put a plan into action</w:t>
      </w:r>
      <w:r w:rsidR="00016255" w:rsidRPr="00EB5D48">
        <w:rPr>
          <w:lang w:val="en-GB"/>
        </w:rPr>
        <w:t xml:space="preserve"> </w:t>
      </w:r>
    </w:p>
    <w:p w14:paraId="6D442736" w14:textId="49A9220E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Intervention</w:t>
      </w:r>
      <w:r w:rsidRPr="00EB5D48">
        <w:rPr>
          <w:lang w:val="en-GB"/>
        </w:rPr>
        <w:t xml:space="preserve">: Providing support or doing something to improve a situation or prevent it from getting worse </w:t>
      </w:r>
      <w:r w:rsidR="00016255" w:rsidRPr="00EB5D48">
        <w:rPr>
          <w:lang w:val="en-GB"/>
        </w:rPr>
        <w:t xml:space="preserve">(e.g., web page that provides information and wellbeing or mental health support to international students) </w:t>
      </w:r>
    </w:p>
    <w:p w14:paraId="6AA12CA3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Lived experiences</w:t>
      </w:r>
      <w:r w:rsidRPr="00EB5D48">
        <w:rPr>
          <w:lang w:val="en-GB"/>
        </w:rPr>
        <w:t>: Your personal experience</w:t>
      </w:r>
    </w:p>
    <w:p w14:paraId="443A6A51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Mental health literacy</w:t>
      </w:r>
      <w:r w:rsidRPr="00EB5D48">
        <w:rPr>
          <w:lang w:val="en-GB"/>
        </w:rPr>
        <w:t>: Knowledge and beliefs about mental disorders, such as how recognise, manage or prevent problems</w:t>
      </w:r>
    </w:p>
    <w:p w14:paraId="100D7DFF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Mental health</w:t>
      </w:r>
      <w:r w:rsidRPr="00EB5D48">
        <w:rPr>
          <w:lang w:val="en-GB"/>
        </w:rPr>
        <w:t>: State of mental well-being that allows people to cope and handle stress, relate to others, learn and work well</w:t>
      </w:r>
    </w:p>
    <w:p w14:paraId="70A74792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Nationality</w:t>
      </w:r>
      <w:r w:rsidRPr="00EB5D48">
        <w:rPr>
          <w:lang w:val="en-GB"/>
        </w:rPr>
        <w:t xml:space="preserve">: Citizenship or country you are from </w:t>
      </w:r>
    </w:p>
    <w:p w14:paraId="5C71A51F" w14:textId="4134C575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Native language</w:t>
      </w:r>
      <w:r w:rsidRPr="00EB5D48">
        <w:rPr>
          <w:lang w:val="en-GB"/>
        </w:rPr>
        <w:t>: The first language you learnt from birth</w:t>
      </w:r>
      <w:r w:rsidR="00C24C57" w:rsidRPr="00EB5D48">
        <w:rPr>
          <w:lang w:val="en-GB"/>
        </w:rPr>
        <w:t xml:space="preserve"> </w:t>
      </w:r>
    </w:p>
    <w:p w14:paraId="0ED8847C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Power differences</w:t>
      </w:r>
      <w:r w:rsidRPr="00EB5D48">
        <w:rPr>
          <w:lang w:val="en-GB"/>
        </w:rPr>
        <w:t>: Differences in authority or control between people e.g., Older – younger, Professor – Student, Boss/Manager – Employee</w:t>
      </w:r>
    </w:p>
    <w:p w14:paraId="235F43F1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Prevention</w:t>
      </w:r>
      <w:r w:rsidRPr="00EB5D48">
        <w:rPr>
          <w:lang w:val="en-GB"/>
        </w:rPr>
        <w:t xml:space="preserve">: The act of stopping something from happening or stopping someone from doing something e.g., preventing crime </w:t>
      </w:r>
    </w:p>
    <w:p w14:paraId="18BE458D" w14:textId="7BBDF389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Protective factors</w:t>
      </w:r>
      <w:r w:rsidRPr="00EB5D48">
        <w:rPr>
          <w:lang w:val="en-GB"/>
        </w:rPr>
        <w:t xml:space="preserve">: Something that reduces the possibility that </w:t>
      </w:r>
      <w:r w:rsidR="002B3932" w:rsidRPr="00EB5D48">
        <w:rPr>
          <w:lang w:val="en-GB"/>
        </w:rPr>
        <w:t>a</w:t>
      </w:r>
      <w:r w:rsidRPr="00EB5D48">
        <w:rPr>
          <w:lang w:val="en-GB"/>
        </w:rPr>
        <w:t xml:space="preserve"> bad </w:t>
      </w:r>
      <w:r w:rsidR="002B3932" w:rsidRPr="00EB5D48">
        <w:rPr>
          <w:lang w:val="en-GB"/>
        </w:rPr>
        <w:t xml:space="preserve">thing </w:t>
      </w:r>
      <w:r w:rsidRPr="00EB5D48">
        <w:rPr>
          <w:lang w:val="en-GB"/>
        </w:rPr>
        <w:t>will happen e.g., feeling connected with others</w:t>
      </w:r>
      <w:r w:rsidR="002B3932" w:rsidRPr="00EB5D48">
        <w:rPr>
          <w:lang w:val="en-GB"/>
        </w:rPr>
        <w:t xml:space="preserve"> or</w:t>
      </w:r>
      <w:r w:rsidRPr="00EB5D48">
        <w:rPr>
          <w:lang w:val="en-GB"/>
        </w:rPr>
        <w:t xml:space="preserve"> having support from other people</w:t>
      </w:r>
      <w:r w:rsidR="00F24173" w:rsidRPr="00EB5D48">
        <w:rPr>
          <w:lang w:val="en-GB"/>
        </w:rPr>
        <w:t xml:space="preserve"> can </w:t>
      </w:r>
      <w:r w:rsidR="00C24C57" w:rsidRPr="00EB5D48">
        <w:rPr>
          <w:lang w:val="en-GB"/>
        </w:rPr>
        <w:t>improve mental health</w:t>
      </w:r>
    </w:p>
    <w:p w14:paraId="567EF342" w14:textId="7EA282EE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Risk factors</w:t>
      </w:r>
      <w:r w:rsidRPr="00EB5D48">
        <w:rPr>
          <w:lang w:val="en-GB"/>
        </w:rPr>
        <w:t xml:space="preserve">: Something that increases the possibility that </w:t>
      </w:r>
      <w:r w:rsidR="00C24C57" w:rsidRPr="00EB5D48">
        <w:rPr>
          <w:lang w:val="en-GB"/>
        </w:rPr>
        <w:t>a</w:t>
      </w:r>
      <w:r w:rsidRPr="00EB5D48">
        <w:rPr>
          <w:lang w:val="en-GB"/>
        </w:rPr>
        <w:t xml:space="preserve"> bad</w:t>
      </w:r>
      <w:r w:rsidR="00C24C57" w:rsidRPr="00EB5D48">
        <w:rPr>
          <w:lang w:val="en-GB"/>
        </w:rPr>
        <w:t xml:space="preserve"> thing</w:t>
      </w:r>
      <w:r w:rsidRPr="00EB5D48">
        <w:rPr>
          <w:lang w:val="en-GB"/>
        </w:rPr>
        <w:t xml:space="preserve"> will happen </w:t>
      </w:r>
      <w:proofErr w:type="gramStart"/>
      <w:r w:rsidRPr="00EB5D48">
        <w:rPr>
          <w:lang w:val="en-GB"/>
        </w:rPr>
        <w:t>e.g.,</w:t>
      </w:r>
      <w:proofErr w:type="gramEnd"/>
      <w:r w:rsidRPr="00EB5D48">
        <w:rPr>
          <w:lang w:val="en-GB"/>
        </w:rPr>
        <w:t xml:space="preserve"> loneliness or isolation</w:t>
      </w:r>
      <w:r w:rsidR="00C24C57" w:rsidRPr="00EB5D48">
        <w:rPr>
          <w:lang w:val="en-GB"/>
        </w:rPr>
        <w:t xml:space="preserve"> can increase your risk to having suicidal thoughts</w:t>
      </w:r>
    </w:p>
    <w:p w14:paraId="5F471E4A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elf-harm</w:t>
      </w:r>
      <w:r w:rsidRPr="00EB5D48">
        <w:rPr>
          <w:lang w:val="en-GB"/>
        </w:rPr>
        <w:t>: Hurting yourself on purpose</w:t>
      </w:r>
    </w:p>
    <w:p w14:paraId="4661EBA0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elf-soothing tools</w:t>
      </w:r>
      <w:r w:rsidRPr="00EB5D48">
        <w:rPr>
          <w:lang w:val="en-GB"/>
        </w:rPr>
        <w:t>: Things that help you feel calm</w:t>
      </w:r>
    </w:p>
    <w:p w14:paraId="359944CC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ex</w:t>
      </w:r>
      <w:r w:rsidRPr="00EB5D48">
        <w:rPr>
          <w:lang w:val="en-GB"/>
        </w:rPr>
        <w:t xml:space="preserve">: Label that you were assigned to at birth e.g., male or female </w:t>
      </w:r>
    </w:p>
    <w:p w14:paraId="53F1209F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exuality</w:t>
      </w:r>
      <w:r w:rsidRPr="00EB5D48">
        <w:rPr>
          <w:lang w:val="en-GB"/>
        </w:rPr>
        <w:t xml:space="preserve">: Who you are attracted to </w:t>
      </w:r>
    </w:p>
    <w:p w14:paraId="647D5DC9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piritual beliefs:</w:t>
      </w:r>
      <w:r w:rsidRPr="00EB5D48">
        <w:rPr>
          <w:lang w:val="en-GB"/>
        </w:rPr>
        <w:t xml:space="preserve"> Your religion or other belief systems e.g., Islam, Buddhism etc</w:t>
      </w:r>
    </w:p>
    <w:p w14:paraId="3883C2AF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 xml:space="preserve">Stigma: </w:t>
      </w:r>
      <w:r w:rsidRPr="00EB5D48">
        <w:rPr>
          <w:lang w:val="en-GB"/>
        </w:rPr>
        <w:t xml:space="preserve">A set of negative beliefs that people or a group of people can have about someone or something that can be unfair or false e.g., stigma of mental illness </w:t>
      </w:r>
    </w:p>
    <w:p w14:paraId="31D0852C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uicidal ideation</w:t>
      </w:r>
      <w:r w:rsidRPr="00EB5D48">
        <w:rPr>
          <w:lang w:val="en-GB"/>
        </w:rPr>
        <w:t>: Thoughts about dying by suicide</w:t>
      </w:r>
    </w:p>
    <w:p w14:paraId="2791BB68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Suicide</w:t>
      </w:r>
      <w:r w:rsidRPr="00EB5D48">
        <w:rPr>
          <w:lang w:val="en-GB"/>
        </w:rPr>
        <w:t>: When a person takes his or her own life, or does something to make himself or herself die</w:t>
      </w:r>
    </w:p>
    <w:p w14:paraId="1CCF5721" w14:textId="77777777" w:rsidR="00182785" w:rsidRPr="00EB5D48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Transgender/gender diverse</w:t>
      </w:r>
      <w:r w:rsidRPr="00EB5D48">
        <w:rPr>
          <w:lang w:val="en-GB"/>
        </w:rPr>
        <w:t>:  Someone whose gender identity is different from the sex they were assigned at birth</w:t>
      </w:r>
    </w:p>
    <w:p w14:paraId="18F55E7F" w14:textId="2970092F" w:rsidR="001E379F" w:rsidRDefault="00182785" w:rsidP="0071015A">
      <w:pPr>
        <w:spacing w:after="140"/>
        <w:rPr>
          <w:lang w:val="en-GB"/>
        </w:rPr>
      </w:pPr>
      <w:r w:rsidRPr="00EB5D48">
        <w:rPr>
          <w:b/>
          <w:bCs/>
          <w:lang w:val="en-GB"/>
        </w:rPr>
        <w:t>Wellbeing</w:t>
      </w:r>
      <w:r w:rsidRPr="00EB5D48">
        <w:rPr>
          <w:lang w:val="en-GB"/>
        </w:rPr>
        <w:t>: State of feeling comfortable, happy and healthy</w:t>
      </w:r>
      <w:r w:rsidR="001E379F">
        <w:rPr>
          <w:lang w:val="en-GB"/>
        </w:rPr>
        <w:br w:type="page"/>
      </w:r>
    </w:p>
    <w:p w14:paraId="14E67B0A" w14:textId="77777777" w:rsidR="00897895" w:rsidRPr="00EC47A5" w:rsidRDefault="00897895" w:rsidP="00897895">
      <w:pPr>
        <w:rPr>
          <w:rFonts w:asciiTheme="majorHAnsi" w:hAnsiTheme="majorHAnsi"/>
          <w:b/>
          <w:bCs/>
          <w:sz w:val="36"/>
          <w:szCs w:val="36"/>
        </w:rPr>
      </w:pPr>
      <w:r w:rsidRPr="00EC47A5">
        <w:rPr>
          <w:rFonts w:asciiTheme="majorHAnsi" w:hAnsiTheme="majorHAnsi"/>
          <w:b/>
          <w:bCs/>
          <w:sz w:val="36"/>
          <w:szCs w:val="36"/>
        </w:rPr>
        <w:lastRenderedPageBreak/>
        <w:t>Safe language guide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3421"/>
        <w:gridCol w:w="3499"/>
        <w:gridCol w:w="3546"/>
      </w:tblGrid>
      <w:tr w:rsidR="00897895" w14:paraId="72030BD7" w14:textId="77777777" w:rsidTr="009D3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690AEA20" w14:textId="77777777" w:rsidR="00897895" w:rsidRPr="00EC47A5" w:rsidRDefault="00897895" w:rsidP="009D311D">
            <w:pPr>
              <w:rPr>
                <w:sz w:val="28"/>
                <w:szCs w:val="28"/>
              </w:rPr>
            </w:pPr>
            <w:bookmarkStart w:id="0" w:name="OLE_LINK5"/>
            <w:bookmarkStart w:id="1" w:name="OLE_LINK6"/>
            <w:r w:rsidRPr="00EC47A5">
              <w:rPr>
                <w:sz w:val="28"/>
                <w:szCs w:val="28"/>
              </w:rPr>
              <w:t>Don’t say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62C4B001" w14:textId="77777777" w:rsidR="00897895" w:rsidRPr="00EC47A5" w:rsidRDefault="00897895" w:rsidP="009D3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C47A5">
              <w:rPr>
                <w:sz w:val="28"/>
                <w:szCs w:val="28"/>
              </w:rPr>
              <w:t>Do say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2EA10329" w14:textId="77777777" w:rsidR="00897895" w:rsidRPr="00EC47A5" w:rsidRDefault="00897895" w:rsidP="009D3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EC47A5">
              <w:rPr>
                <w:sz w:val="28"/>
                <w:szCs w:val="28"/>
              </w:rPr>
              <w:t>Why</w:t>
            </w:r>
          </w:p>
        </w:tc>
      </w:tr>
      <w:tr w:rsidR="00897895" w14:paraId="3D2B8459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79EA3009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committed' or 'commit suicide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2841CFEB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'died by suicide' or 'ended his/her/their own life'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7FD22D94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o avoid association between suicide and 'crime' or 'sin' that may alienate some people.</w:t>
            </w:r>
          </w:p>
        </w:tc>
      </w:tr>
      <w:tr w:rsidR="00897895" w14:paraId="472DD554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49810E4B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unsuccessful suicide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770E236B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'non-fatal' or 'made an attempt on his/her/their life'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7471A758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o avoid presenting suicide as a desired outcome or glamourising a suicide attempt.</w:t>
            </w:r>
          </w:p>
        </w:tc>
      </w:tr>
      <w:tr w:rsidR="00897895" w14:paraId="49BDA30A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445DC2D2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successful suicide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5C07BAD1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'took their own life', 'died by suicide' or 'ended their own life'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2F96DD89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o avoid presenting suicide as a desired outcome.</w:t>
            </w:r>
          </w:p>
        </w:tc>
      </w:tr>
      <w:tr w:rsidR="00897895" w14:paraId="47DC63CA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0B24A169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suicide epidemic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1750E667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'concerning rates of suicide'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15A3CC2C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o avoid sensationalism and inaccuracy.</w:t>
            </w:r>
          </w:p>
        </w:tc>
      </w:tr>
      <w:tr w:rsidR="00897895" w14:paraId="6DDC06F3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6CED11E0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mental patient', '</w:t>
            </w:r>
            <w:proofErr w:type="spellStart"/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nutter</w:t>
            </w:r>
            <w:proofErr w:type="spellEnd"/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, 'lunatic', 'psycho', 'schizo', 'deranged', 'mad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5DD3A1E1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A person is 'living with' or 'has a diagnosis of' mental illness.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1AF616F9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Certain language sensationalises mental illness and reinforces stigma.</w:t>
            </w:r>
          </w:p>
        </w:tc>
      </w:tr>
      <w:tr w:rsidR="00897895" w14:paraId="1D77D36F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2D0396D5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victim', 'suffering from' or 'affected with' a mental illness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7DBE3B46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A person is 'being treated for', or 'someone with a mental illness'.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05F4DABA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erminology that suggests a lack of quality of life for people with mental illness.</w:t>
            </w:r>
          </w:p>
        </w:tc>
      </w:tr>
      <w:tr w:rsidR="00897895" w14:paraId="1F858858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18F71634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A person is 'a schizophrenic', 'an anorexic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5A1B8A4D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rFonts w:ascii="Aptos Narrow" w:hAnsi="Aptos Narrow"/>
                <w:color w:val="000000"/>
              </w:rPr>
              <w:t>A person 'has a diagnosis of' or 'is being treated for...'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6D959BC3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Labelling a person by their mental illness.</w:t>
            </w:r>
          </w:p>
        </w:tc>
      </w:tr>
      <w:tr w:rsidR="00897895" w14:paraId="42C47A5B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60CC5F39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crazed', 'deranged', 'mad', 'psychotic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1B6E03F2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he person's behaviour was unusual or erratic.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669A2684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Descriptions of behaviour that imply existence of mental illness or are inaccurate.</w:t>
            </w:r>
          </w:p>
        </w:tc>
      </w:tr>
      <w:tr w:rsidR="00897895" w14:paraId="3924DF75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0696DE30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happy pills', 'shrinks', 'mental institution'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64D684D8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Antidepressants, psychiatrists or psychologists, mental health hospital.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14B32F28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Colloquialisms about treatment can undermine people's willingness to seek help.</w:t>
            </w:r>
          </w:p>
        </w:tc>
      </w:tr>
      <w:tr w:rsidR="00897895" w14:paraId="07A5ECAA" w14:textId="77777777" w:rsidTr="009D3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left w:val="nil"/>
              <w:right w:val="nil"/>
            </w:tcBorders>
          </w:tcPr>
          <w:p w14:paraId="569D61BF" w14:textId="77777777" w:rsidR="00897895" w:rsidRPr="00EC47A5" w:rsidRDefault="00897895" w:rsidP="009D311D">
            <w:pPr>
              <w:rPr>
                <w:b w:val="0"/>
                <w:bCs w:val="0"/>
              </w:rPr>
            </w:pPr>
            <w:r w:rsidRPr="00EC47A5">
              <w:rPr>
                <w:rFonts w:ascii="Aptos Narrow" w:hAnsi="Aptos Narrow"/>
                <w:b w:val="0"/>
                <w:bCs w:val="0"/>
                <w:color w:val="000000"/>
              </w:rPr>
              <w:t>'psychotic dog', using 'schizophrenic' to denote duality such as 'schizophrenic economy'.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6EBBB8D9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Reword any sentence that uses psychiatric or medical terminology incorrectly or out of context.</w:t>
            </w:r>
          </w:p>
        </w:tc>
        <w:tc>
          <w:tcPr>
            <w:tcW w:w="4650" w:type="dxa"/>
            <w:tcBorders>
              <w:left w:val="nil"/>
              <w:right w:val="nil"/>
            </w:tcBorders>
          </w:tcPr>
          <w:p w14:paraId="32AF3C38" w14:textId="77777777" w:rsidR="00897895" w:rsidRDefault="00897895" w:rsidP="009D3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</w:rPr>
              <w:t>Terminology used out of context adds to misunderstanding and trivialises mental illness.</w:t>
            </w:r>
          </w:p>
        </w:tc>
      </w:tr>
      <w:bookmarkEnd w:id="0"/>
      <w:bookmarkEnd w:id="1"/>
    </w:tbl>
    <w:p w14:paraId="0374F1B4" w14:textId="77777777" w:rsidR="00897895" w:rsidRDefault="00897895" w:rsidP="00897895"/>
    <w:p w14:paraId="126C27A4" w14:textId="58D72C31" w:rsidR="00897895" w:rsidRDefault="00897895" w:rsidP="00897895">
      <w:r>
        <w:t xml:space="preserve">Extracts from Roses in the Ocean Language and Imagery Guide: </w:t>
      </w:r>
      <w:hyperlink r:id="rId4" w:history="1">
        <w:r w:rsidRPr="00282C1F">
          <w:rPr>
            <w:rStyle w:val="Hyperlink"/>
          </w:rPr>
          <w:t>https://rosesintheocean.com.au/wp-content/uploads/2022/09/RITO-Language-Imagery-Guide-for-LESEPI-v1.2-spread-for-digital-viewing.pdf</w:t>
        </w:r>
      </w:hyperlink>
      <w:r>
        <w:t xml:space="preserve">  </w:t>
      </w:r>
    </w:p>
    <w:p w14:paraId="2E4B27EE" w14:textId="7F38087C" w:rsidR="00182785" w:rsidRPr="00EB5D48" w:rsidRDefault="00226723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3AA85CB" wp14:editId="15D58839">
            <wp:extent cx="6132195" cy="9777730"/>
            <wp:effectExtent l="0" t="0" r="1905" b="1270"/>
            <wp:docPr id="407292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292785" name="Picture 40729278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2195" cy="977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2785" w:rsidRPr="00EB5D48" w:rsidSect="00EB5D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4E"/>
    <w:rsid w:val="00016255"/>
    <w:rsid w:val="00016C08"/>
    <w:rsid w:val="00073B99"/>
    <w:rsid w:val="000825AA"/>
    <w:rsid w:val="000D0965"/>
    <w:rsid w:val="000E2986"/>
    <w:rsid w:val="0011413A"/>
    <w:rsid w:val="00136A7B"/>
    <w:rsid w:val="00182785"/>
    <w:rsid w:val="0019786F"/>
    <w:rsid w:val="001E379F"/>
    <w:rsid w:val="0022194D"/>
    <w:rsid w:val="00226723"/>
    <w:rsid w:val="0023555C"/>
    <w:rsid w:val="00247185"/>
    <w:rsid w:val="002B3932"/>
    <w:rsid w:val="002C23EF"/>
    <w:rsid w:val="002F4F75"/>
    <w:rsid w:val="00300F56"/>
    <w:rsid w:val="003049FE"/>
    <w:rsid w:val="003412EA"/>
    <w:rsid w:val="00356893"/>
    <w:rsid w:val="0036428D"/>
    <w:rsid w:val="003874E3"/>
    <w:rsid w:val="003A63AA"/>
    <w:rsid w:val="003F1A13"/>
    <w:rsid w:val="00444DB5"/>
    <w:rsid w:val="00450B75"/>
    <w:rsid w:val="004A1790"/>
    <w:rsid w:val="004A51D6"/>
    <w:rsid w:val="004E3F6B"/>
    <w:rsid w:val="004F652A"/>
    <w:rsid w:val="00500F5A"/>
    <w:rsid w:val="005449E8"/>
    <w:rsid w:val="00567C7B"/>
    <w:rsid w:val="00592265"/>
    <w:rsid w:val="00593AEF"/>
    <w:rsid w:val="005F539A"/>
    <w:rsid w:val="0060183E"/>
    <w:rsid w:val="0068254E"/>
    <w:rsid w:val="00687859"/>
    <w:rsid w:val="006B032C"/>
    <w:rsid w:val="0071015A"/>
    <w:rsid w:val="007B4D7B"/>
    <w:rsid w:val="00825D3C"/>
    <w:rsid w:val="00834D9F"/>
    <w:rsid w:val="00847839"/>
    <w:rsid w:val="00883089"/>
    <w:rsid w:val="00897895"/>
    <w:rsid w:val="008A373D"/>
    <w:rsid w:val="0091602D"/>
    <w:rsid w:val="00965EB9"/>
    <w:rsid w:val="009824C5"/>
    <w:rsid w:val="00987004"/>
    <w:rsid w:val="00995453"/>
    <w:rsid w:val="009B5212"/>
    <w:rsid w:val="00A2395F"/>
    <w:rsid w:val="00AB0076"/>
    <w:rsid w:val="00AC51CD"/>
    <w:rsid w:val="00B637AC"/>
    <w:rsid w:val="00B77997"/>
    <w:rsid w:val="00BA10DA"/>
    <w:rsid w:val="00BE57B0"/>
    <w:rsid w:val="00C047B9"/>
    <w:rsid w:val="00C12C32"/>
    <w:rsid w:val="00C2188D"/>
    <w:rsid w:val="00C24C57"/>
    <w:rsid w:val="00C32E23"/>
    <w:rsid w:val="00C43FE2"/>
    <w:rsid w:val="00C6651B"/>
    <w:rsid w:val="00CA4D0A"/>
    <w:rsid w:val="00D43FE6"/>
    <w:rsid w:val="00D52947"/>
    <w:rsid w:val="00D54118"/>
    <w:rsid w:val="00D61106"/>
    <w:rsid w:val="00DC52B5"/>
    <w:rsid w:val="00DF10A7"/>
    <w:rsid w:val="00E457B5"/>
    <w:rsid w:val="00E57BA6"/>
    <w:rsid w:val="00EA3F3C"/>
    <w:rsid w:val="00EA7610"/>
    <w:rsid w:val="00EB2F59"/>
    <w:rsid w:val="00EB5D48"/>
    <w:rsid w:val="00EC5C63"/>
    <w:rsid w:val="00ED6377"/>
    <w:rsid w:val="00F03A3D"/>
    <w:rsid w:val="00F24173"/>
    <w:rsid w:val="00F6639D"/>
    <w:rsid w:val="00FD6152"/>
    <w:rsid w:val="08CE19C8"/>
    <w:rsid w:val="0B2E7897"/>
    <w:rsid w:val="1F9769D4"/>
    <w:rsid w:val="25BA9610"/>
    <w:rsid w:val="2A7E7284"/>
    <w:rsid w:val="2D36C53A"/>
    <w:rsid w:val="38C107AD"/>
    <w:rsid w:val="3A4D9B6D"/>
    <w:rsid w:val="3F469A2C"/>
    <w:rsid w:val="46596D79"/>
    <w:rsid w:val="46604F9D"/>
    <w:rsid w:val="46A8C242"/>
    <w:rsid w:val="4D825CA9"/>
    <w:rsid w:val="57C750DC"/>
    <w:rsid w:val="62BD1D5E"/>
    <w:rsid w:val="684B0DA5"/>
    <w:rsid w:val="7C58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8C64A"/>
  <w15:chartTrackingRefBased/>
  <w15:docId w15:val="{4C5BF7F1-CE62-6347-8555-E996397B8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5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5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5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5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5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5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5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5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54E"/>
    <w:rPr>
      <w:b/>
      <w:bCs/>
      <w:smallCaps/>
      <w:color w:val="2F5496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89789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8978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rosesintheocean.com.au/wp-content/uploads/2022/09/RITO-Language-Imagery-Guide-for-LESEPI-v1.2-spread-for-digital-viewi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g</dc:creator>
  <cp:keywords/>
  <dc:description/>
  <cp:lastModifiedBy>Samuel McKay</cp:lastModifiedBy>
  <cp:revision>6</cp:revision>
  <dcterms:created xsi:type="dcterms:W3CDTF">2024-09-09T04:05:00Z</dcterms:created>
  <dcterms:modified xsi:type="dcterms:W3CDTF">2025-11-25T04:07:00Z</dcterms:modified>
</cp:coreProperties>
</file>